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1541"/>
        <w:gridCol w:w="1414"/>
        <w:gridCol w:w="1403"/>
        <w:gridCol w:w="1577"/>
        <w:gridCol w:w="507"/>
        <w:gridCol w:w="519"/>
        <w:gridCol w:w="511"/>
        <w:gridCol w:w="583"/>
        <w:gridCol w:w="585"/>
      </w:tblGrid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5" w:type="dxa"/>
            <w:gridSpan w:val="5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1414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1403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577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507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Hemichordata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Enteropneusta</w:t>
            </w:r>
            <w:proofErr w:type="spellEnd"/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Harrimaniidae</w:t>
            </w:r>
            <w:proofErr w:type="spellEnd"/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accogloss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owalevskii</w:t>
            </w:r>
            <w:proofErr w:type="spellEnd"/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Enteropneust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nopla</w:t>
            </w:r>
            <w:proofErr w:type="spellEnd"/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Lineidae</w:t>
            </w:r>
            <w:proofErr w:type="spellEnd"/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crur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idyi</w:t>
            </w:r>
            <w:proofErr w:type="spellEnd"/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emerte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ematod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0.5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nthozoa</w:t>
            </w:r>
            <w:proofErr w:type="spellEnd"/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Edwardsiidae</w:t>
            </w:r>
            <w:proofErr w:type="spellEnd"/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dwardsi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Platyhelminthes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Turbellaria</w:t>
            </w:r>
            <w:proofErr w:type="spellEnd"/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tylochidae</w:t>
            </w:r>
            <w:proofErr w:type="spellEnd"/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ronaden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utabilis</w:t>
            </w:r>
            <w:proofErr w:type="spellEnd"/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736DD3" w:rsidRPr="008B69E4" w:rsidTr="00485747">
        <w:tc>
          <w:tcPr>
            <w:tcW w:w="154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Echinodermata</w:t>
            </w:r>
            <w:proofErr w:type="spellEnd"/>
          </w:p>
        </w:tc>
        <w:tc>
          <w:tcPr>
            <w:tcW w:w="1414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Holothuroidea</w:t>
            </w:r>
            <w:proofErr w:type="spellEnd"/>
          </w:p>
        </w:tc>
        <w:tc>
          <w:tcPr>
            <w:tcW w:w="140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57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Holothuroide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507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:rsidR="00736DD3" w:rsidRPr="008B69E4" w:rsidRDefault="00736DD3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736DD3" w:rsidRPr="003105AE" w:rsidRDefault="00736DD3" w:rsidP="00736DD3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ITC, </w:t>
      </w:r>
      <w:r w:rsidRPr="003105AE">
        <w:rPr>
          <w:rFonts w:ascii="Times New Roman" w:hAnsi="Times New Roman"/>
          <w:sz w:val="20"/>
          <w:szCs w:val="20"/>
        </w:rPr>
        <w:t xml:space="preserve">Intermediate taxonomic classification; flat abbreviations are as in </w:t>
      </w:r>
      <w:r>
        <w:rPr>
          <w:rFonts w:ascii="Times New Roman" w:hAnsi="Times New Roman"/>
          <w:sz w:val="20"/>
          <w:szCs w:val="20"/>
        </w:rPr>
        <w:t>Table S1</w:t>
      </w:r>
      <w:r w:rsidRPr="003105AE">
        <w:rPr>
          <w:rFonts w:ascii="Times New Roman" w:hAnsi="Times New Roman"/>
          <w:sz w:val="20"/>
          <w:szCs w:val="20"/>
        </w:rPr>
        <w:t>. Ellipsis i</w:t>
      </w:r>
      <w:r>
        <w:rPr>
          <w:rFonts w:ascii="Times New Roman" w:hAnsi="Times New Roman"/>
          <w:sz w:val="20"/>
          <w:szCs w:val="20"/>
        </w:rPr>
        <w:t>ndicates unknown classification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36DD3"/>
    <w:rsid w:val="00393B74"/>
    <w:rsid w:val="00736DD3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D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6DD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The University of North Carolina at Chapel Hill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6:00Z</dcterms:created>
  <dcterms:modified xsi:type="dcterms:W3CDTF">2012-11-26T13:56:00Z</dcterms:modified>
</cp:coreProperties>
</file>